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A2C35" w14:textId="5E69832B" w:rsidR="000503C4" w:rsidRPr="00FB24BD" w:rsidRDefault="000503C4" w:rsidP="000503C4">
      <w:pPr>
        <w:spacing w:afterLines="120" w:after="288" w:line="276" w:lineRule="auto"/>
        <w:rPr>
          <w:rFonts w:ascii="Baskerville" w:hAnsi="Baskerville" w:cs="Arial Hebrew"/>
          <w:b/>
          <w:lang w:val="en-US"/>
        </w:rPr>
      </w:pPr>
      <w:r>
        <w:rPr>
          <w:rFonts w:ascii="Baskerville" w:hAnsi="Baskerville" w:cs="Arial Hebrew"/>
          <w:b/>
          <w:lang w:val="en-US"/>
        </w:rPr>
        <w:t xml:space="preserve">Multimedia </w:t>
      </w:r>
      <w:r w:rsidRPr="00FB24BD">
        <w:rPr>
          <w:rFonts w:ascii="Baskerville" w:hAnsi="Baskerville" w:cs="Arial Hebrew"/>
          <w:b/>
          <w:lang w:val="en-US"/>
        </w:rPr>
        <w:t>Appendix 1. Technology use during the COVID-19 lockdown survey</w:t>
      </w:r>
      <w:r>
        <w:rPr>
          <w:rFonts w:ascii="Baskerville" w:hAnsi="Baskerville" w:cs="Arial Hebrew"/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960"/>
      </w:tblGrid>
      <w:tr w:rsidR="000503C4" w:rsidRPr="00FB24BD" w14:paraId="611A3514" w14:textId="77777777" w:rsidTr="00A46705">
        <w:tc>
          <w:tcPr>
            <w:tcW w:w="9350" w:type="dxa"/>
            <w:gridSpan w:val="2"/>
            <w:shd w:val="clear" w:color="auto" w:fill="8EAADB" w:themeFill="accent1" w:themeFillTint="99"/>
          </w:tcPr>
          <w:p w14:paraId="589ED9E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Section 1. Demographic and mHealth familiarity</w:t>
            </w:r>
          </w:p>
        </w:tc>
      </w:tr>
      <w:tr w:rsidR="000503C4" w:rsidRPr="00FB24BD" w14:paraId="10EEF689" w14:textId="77777777" w:rsidTr="00A46705">
        <w:tc>
          <w:tcPr>
            <w:tcW w:w="4390" w:type="dxa"/>
          </w:tcPr>
          <w:p w14:paraId="4573290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ow old are you?</w:t>
            </w:r>
          </w:p>
        </w:tc>
        <w:tc>
          <w:tcPr>
            <w:tcW w:w="4960" w:type="dxa"/>
          </w:tcPr>
          <w:p w14:paraId="6DF955BE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contextualSpacing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a) 14-28 </w:t>
            </w:r>
          </w:p>
          <w:p w14:paraId="115B4B51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contextualSpacing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b) 29-42 </w:t>
            </w:r>
          </w:p>
          <w:p w14:paraId="76652E7A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contextualSpacing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c) 43-56 </w:t>
            </w:r>
          </w:p>
          <w:p w14:paraId="22B4E62C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contextualSpacing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d) 57-70 </w:t>
            </w:r>
          </w:p>
        </w:tc>
      </w:tr>
      <w:tr w:rsidR="000503C4" w:rsidRPr="00FB24BD" w14:paraId="715F56F1" w14:textId="77777777" w:rsidTr="00A46705">
        <w:tc>
          <w:tcPr>
            <w:tcW w:w="4390" w:type="dxa"/>
          </w:tcPr>
          <w:p w14:paraId="3A74A35C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gender are you?</w:t>
            </w:r>
          </w:p>
        </w:tc>
        <w:tc>
          <w:tcPr>
            <w:tcW w:w="4960" w:type="dxa"/>
          </w:tcPr>
          <w:p w14:paraId="27ABE61A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Male</w:t>
            </w:r>
          </w:p>
          <w:p w14:paraId="08A7399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Female</w:t>
            </w:r>
          </w:p>
          <w:p w14:paraId="1258BD3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Other</w:t>
            </w:r>
          </w:p>
        </w:tc>
      </w:tr>
      <w:tr w:rsidR="000503C4" w:rsidRPr="00FB24BD" w14:paraId="5A7B1EB6" w14:textId="77777777" w:rsidTr="00A46705">
        <w:tc>
          <w:tcPr>
            <w:tcW w:w="4390" w:type="dxa"/>
          </w:tcPr>
          <w:p w14:paraId="719760B2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is your educational status?</w:t>
            </w:r>
          </w:p>
        </w:tc>
        <w:tc>
          <w:tcPr>
            <w:tcW w:w="4960" w:type="dxa"/>
          </w:tcPr>
          <w:p w14:paraId="5765845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Primary school or less</w:t>
            </w:r>
          </w:p>
          <w:p w14:paraId="6C92412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Secondary school</w:t>
            </w:r>
          </w:p>
          <w:p w14:paraId="41D9C58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Tertiary school (any)</w:t>
            </w:r>
          </w:p>
        </w:tc>
      </w:tr>
      <w:tr w:rsidR="000503C4" w:rsidRPr="00FB24BD" w14:paraId="66D6FC89" w14:textId="77777777" w:rsidTr="00A46705">
        <w:tc>
          <w:tcPr>
            <w:tcW w:w="4390" w:type="dxa"/>
          </w:tcPr>
          <w:p w14:paraId="40560A1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is your marital status?</w:t>
            </w:r>
          </w:p>
        </w:tc>
        <w:tc>
          <w:tcPr>
            <w:tcW w:w="4960" w:type="dxa"/>
          </w:tcPr>
          <w:p w14:paraId="3FCD729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Single</w:t>
            </w:r>
          </w:p>
          <w:p w14:paraId="47B0DB39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Married</w:t>
            </w:r>
          </w:p>
        </w:tc>
      </w:tr>
      <w:tr w:rsidR="000503C4" w:rsidRPr="00FB24BD" w14:paraId="2628A374" w14:textId="77777777" w:rsidTr="00A46705">
        <w:tc>
          <w:tcPr>
            <w:tcW w:w="4390" w:type="dxa"/>
          </w:tcPr>
          <w:p w14:paraId="60A3040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is your employment status?</w:t>
            </w:r>
          </w:p>
        </w:tc>
        <w:tc>
          <w:tcPr>
            <w:tcW w:w="4960" w:type="dxa"/>
          </w:tcPr>
          <w:p w14:paraId="68DDC4AC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Student</w:t>
            </w:r>
          </w:p>
          <w:p w14:paraId="1ECEF5A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Unemployed</w:t>
            </w:r>
          </w:p>
          <w:p w14:paraId="04B36C47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Casually employed</w:t>
            </w:r>
          </w:p>
          <w:p w14:paraId="724D9A62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Full-time employment</w:t>
            </w:r>
          </w:p>
        </w:tc>
      </w:tr>
      <w:tr w:rsidR="000503C4" w:rsidRPr="00FB24BD" w14:paraId="03F2A716" w14:textId="77777777" w:rsidTr="00A46705">
        <w:tc>
          <w:tcPr>
            <w:tcW w:w="9350" w:type="dxa"/>
            <w:gridSpan w:val="2"/>
            <w:shd w:val="clear" w:color="auto" w:fill="8EAADB" w:themeFill="accent1" w:themeFillTint="99"/>
          </w:tcPr>
          <w:p w14:paraId="00136AB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Section 2. Technology use</w:t>
            </w:r>
          </w:p>
        </w:tc>
      </w:tr>
      <w:tr w:rsidR="000503C4" w:rsidRPr="00FB24BD" w14:paraId="7F17DE38" w14:textId="77777777" w:rsidTr="00A46705">
        <w:tc>
          <w:tcPr>
            <w:tcW w:w="4390" w:type="dxa"/>
          </w:tcPr>
          <w:p w14:paraId="0F00A2F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as the lock down forced you to use more technology?</w:t>
            </w:r>
          </w:p>
        </w:tc>
        <w:tc>
          <w:tcPr>
            <w:tcW w:w="4960" w:type="dxa"/>
          </w:tcPr>
          <w:p w14:paraId="267929D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Yes</w:t>
            </w:r>
          </w:p>
          <w:p w14:paraId="1147807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No</w:t>
            </w:r>
          </w:p>
        </w:tc>
      </w:tr>
      <w:tr w:rsidR="000503C4" w:rsidRPr="00FB24BD" w14:paraId="739F0C09" w14:textId="77777777" w:rsidTr="00A46705">
        <w:tc>
          <w:tcPr>
            <w:tcW w:w="4390" w:type="dxa"/>
          </w:tcPr>
          <w:p w14:paraId="51B502C1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If yes, what do you use technology for?</w:t>
            </w:r>
          </w:p>
        </w:tc>
        <w:tc>
          <w:tcPr>
            <w:tcW w:w="4960" w:type="dxa"/>
          </w:tcPr>
          <w:p w14:paraId="28377C0F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____________</w:t>
            </w:r>
          </w:p>
        </w:tc>
      </w:tr>
      <w:tr w:rsidR="000503C4" w:rsidRPr="00FB24BD" w14:paraId="000D6CA8" w14:textId="77777777" w:rsidTr="00A46705">
        <w:tc>
          <w:tcPr>
            <w:tcW w:w="4390" w:type="dxa"/>
          </w:tcPr>
          <w:p w14:paraId="379DA52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lastRenderedPageBreak/>
              <w:t>Where you unsure about using technology/ online methods before?</w:t>
            </w:r>
          </w:p>
        </w:tc>
        <w:tc>
          <w:tcPr>
            <w:tcW w:w="4960" w:type="dxa"/>
          </w:tcPr>
          <w:p w14:paraId="35D510E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Yes</w:t>
            </w:r>
          </w:p>
          <w:p w14:paraId="49F6119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No</w:t>
            </w:r>
          </w:p>
        </w:tc>
      </w:tr>
      <w:tr w:rsidR="000503C4" w:rsidRPr="00FB24BD" w14:paraId="6A43BFEE" w14:textId="77777777" w:rsidTr="00A46705">
        <w:tc>
          <w:tcPr>
            <w:tcW w:w="4390" w:type="dxa"/>
          </w:tcPr>
          <w:p w14:paraId="1E0E0F3F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If yes, what made you feel uncomfortable?</w:t>
            </w:r>
          </w:p>
        </w:tc>
        <w:tc>
          <w:tcPr>
            <w:tcW w:w="4960" w:type="dxa"/>
          </w:tcPr>
          <w:p w14:paraId="1C6BAFC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____________</w:t>
            </w:r>
          </w:p>
        </w:tc>
      </w:tr>
      <w:tr w:rsidR="000503C4" w:rsidRPr="00FB24BD" w14:paraId="16E7B2C3" w14:textId="77777777" w:rsidTr="00A46705">
        <w:tc>
          <w:tcPr>
            <w:tcW w:w="4390" w:type="dxa"/>
          </w:tcPr>
          <w:p w14:paraId="44270EB6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ow do you feel about the increased forced use of technology?</w:t>
            </w:r>
          </w:p>
        </w:tc>
        <w:tc>
          <w:tcPr>
            <w:tcW w:w="4960" w:type="dxa"/>
          </w:tcPr>
          <w:p w14:paraId="296C429F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</w:p>
          <w:p w14:paraId="394493D2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____________</w:t>
            </w:r>
          </w:p>
        </w:tc>
      </w:tr>
      <w:tr w:rsidR="000503C4" w:rsidRPr="00FB24BD" w14:paraId="28373747" w14:textId="77777777" w:rsidTr="00A46705">
        <w:tc>
          <w:tcPr>
            <w:tcW w:w="4390" w:type="dxa"/>
          </w:tcPr>
          <w:p w14:paraId="51C1A3A7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ill you continue to use technology after the lock down?</w:t>
            </w:r>
          </w:p>
        </w:tc>
        <w:tc>
          <w:tcPr>
            <w:tcW w:w="4960" w:type="dxa"/>
          </w:tcPr>
          <w:p w14:paraId="0CB01C1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Yes</w:t>
            </w:r>
          </w:p>
          <w:p w14:paraId="5B320002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No</w:t>
            </w:r>
          </w:p>
        </w:tc>
      </w:tr>
      <w:tr w:rsidR="000503C4" w:rsidRPr="00FB24BD" w14:paraId="1E9ABD5D" w14:textId="77777777" w:rsidTr="00A46705">
        <w:tc>
          <w:tcPr>
            <w:tcW w:w="4390" w:type="dxa"/>
          </w:tcPr>
          <w:p w14:paraId="69505D81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o you have enough information/knowledge regarding COVID-19?</w:t>
            </w:r>
          </w:p>
        </w:tc>
        <w:tc>
          <w:tcPr>
            <w:tcW w:w="4960" w:type="dxa"/>
          </w:tcPr>
          <w:p w14:paraId="4B201F57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Yes</w:t>
            </w:r>
          </w:p>
          <w:p w14:paraId="2A5F21A7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No</w:t>
            </w:r>
          </w:p>
        </w:tc>
      </w:tr>
      <w:tr w:rsidR="000503C4" w:rsidRPr="00FB24BD" w14:paraId="2A645F7F" w14:textId="77777777" w:rsidTr="00A46705">
        <w:tc>
          <w:tcPr>
            <w:tcW w:w="4390" w:type="dxa"/>
          </w:tcPr>
          <w:p w14:paraId="315F6D61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is your main source of information for COVID-19?</w:t>
            </w:r>
          </w:p>
        </w:tc>
        <w:tc>
          <w:tcPr>
            <w:tcW w:w="4960" w:type="dxa"/>
          </w:tcPr>
          <w:p w14:paraId="34F3FEDA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Multimedia (Radio, television, newspaper)</w:t>
            </w:r>
          </w:p>
          <w:p w14:paraId="0F84B82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Health organizations and professionals</w:t>
            </w:r>
          </w:p>
          <w:p w14:paraId="71998A87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Mobile phone content</w:t>
            </w:r>
          </w:p>
        </w:tc>
      </w:tr>
      <w:tr w:rsidR="000503C4" w:rsidRPr="00FB24BD" w14:paraId="174E557B" w14:textId="77777777" w:rsidTr="00A46705">
        <w:tc>
          <w:tcPr>
            <w:tcW w:w="4390" w:type="dxa"/>
          </w:tcPr>
          <w:p w14:paraId="67B047C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ave you used your mobile phone for health information before the COVID-19 outbreak?</w:t>
            </w:r>
          </w:p>
        </w:tc>
        <w:tc>
          <w:tcPr>
            <w:tcW w:w="4960" w:type="dxa"/>
          </w:tcPr>
          <w:p w14:paraId="70BD8EED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Yes</w:t>
            </w:r>
          </w:p>
          <w:p w14:paraId="332115C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No</w:t>
            </w:r>
          </w:p>
        </w:tc>
      </w:tr>
      <w:tr w:rsidR="000503C4" w:rsidRPr="00FB24BD" w14:paraId="5A5AB154" w14:textId="77777777" w:rsidTr="00A46705">
        <w:tc>
          <w:tcPr>
            <w:tcW w:w="4390" w:type="dxa"/>
          </w:tcPr>
          <w:p w14:paraId="33321AC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If yes, what was your main source of health information? </w:t>
            </w:r>
          </w:p>
        </w:tc>
        <w:tc>
          <w:tcPr>
            <w:tcW w:w="4960" w:type="dxa"/>
          </w:tcPr>
          <w:p w14:paraId="243984D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Mobile apps</w:t>
            </w:r>
          </w:p>
          <w:p w14:paraId="4DA998A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b) Social media posts </w:t>
            </w:r>
          </w:p>
          <w:p w14:paraId="7E510345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Messaging platforms (WhatsApp, SMS</w:t>
            </w:r>
          </w:p>
          <w:p w14:paraId="04F7636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Web searches (ex. Google)</w:t>
            </w:r>
          </w:p>
          <w:p w14:paraId="21AD51A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e) Government/institutional websites (ex. NDOH,</w:t>
            </w:r>
            <w:r>
              <w:rPr>
                <w:rFonts w:ascii="Baskerville" w:hAnsi="Baskerville" w:cs="Arial Hebrew"/>
              </w:rPr>
              <w:t xml:space="preserve"> </w:t>
            </w:r>
            <w:r w:rsidRPr="00FB24BD">
              <w:rPr>
                <w:rFonts w:ascii="Baskerville" w:hAnsi="Baskerville" w:cs="Arial Hebrew"/>
              </w:rPr>
              <w:t>WHO, CDC)</w:t>
            </w:r>
          </w:p>
          <w:p w14:paraId="1121D7A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f) email</w:t>
            </w:r>
          </w:p>
        </w:tc>
      </w:tr>
      <w:tr w:rsidR="000503C4" w:rsidRPr="00FB24BD" w14:paraId="2EA38030" w14:textId="77777777" w:rsidTr="00A46705">
        <w:tc>
          <w:tcPr>
            <w:tcW w:w="9350" w:type="dxa"/>
            <w:gridSpan w:val="2"/>
            <w:shd w:val="clear" w:color="auto" w:fill="8EAADB" w:themeFill="accent1" w:themeFillTint="99"/>
          </w:tcPr>
          <w:p w14:paraId="6451BBE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Section 3. Structured COVID-19 questionnaire</w:t>
            </w:r>
          </w:p>
        </w:tc>
      </w:tr>
      <w:tr w:rsidR="000503C4" w:rsidRPr="00FB24BD" w14:paraId="07F59480" w14:textId="77777777" w:rsidTr="00A46705">
        <w:tc>
          <w:tcPr>
            <w:tcW w:w="4390" w:type="dxa"/>
          </w:tcPr>
          <w:p w14:paraId="51798C6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lastRenderedPageBreak/>
              <w:t>What is Novel Coronavirus (COVID-19)?</w:t>
            </w:r>
          </w:p>
        </w:tc>
        <w:tc>
          <w:tcPr>
            <w:tcW w:w="4960" w:type="dxa"/>
          </w:tcPr>
          <w:p w14:paraId="3F0C128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It is a bioweapon</w:t>
            </w:r>
          </w:p>
          <w:p w14:paraId="4D2F86F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It is a very contagious respiratory virus</w:t>
            </w:r>
          </w:p>
          <w:p w14:paraId="335A1F0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It is a sexually transmitted infection</w:t>
            </w:r>
          </w:p>
          <w:p w14:paraId="2365333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It is just another term for the common cold</w:t>
            </w:r>
          </w:p>
          <w:p w14:paraId="7C69F55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e) It is transmitted through respiratory droplets</w:t>
            </w:r>
          </w:p>
        </w:tc>
      </w:tr>
      <w:tr w:rsidR="000503C4" w:rsidRPr="00FB24BD" w14:paraId="4ACE72B8" w14:textId="77777777" w:rsidTr="00A46705">
        <w:tc>
          <w:tcPr>
            <w:tcW w:w="4390" w:type="dxa"/>
          </w:tcPr>
          <w:p w14:paraId="734EA51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are transmission routes of COVID-19</w:t>
            </w:r>
          </w:p>
        </w:tc>
        <w:tc>
          <w:tcPr>
            <w:tcW w:w="4960" w:type="dxa"/>
          </w:tcPr>
          <w:p w14:paraId="2B1FBB0C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It is transmitted through respiratory droplets</w:t>
            </w:r>
          </w:p>
          <w:p w14:paraId="7B57799F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It is transmitted through direct blood contact</w:t>
            </w:r>
          </w:p>
          <w:p w14:paraId="65E1C6CA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It is transmitted through sexual intercourse</w:t>
            </w:r>
          </w:p>
          <w:p w14:paraId="2194214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It is transmitted by eating Chinese food</w:t>
            </w:r>
          </w:p>
        </w:tc>
      </w:tr>
      <w:tr w:rsidR="000503C4" w:rsidRPr="00FB24BD" w14:paraId="1D12E18D" w14:textId="77777777" w:rsidTr="00A46705">
        <w:tc>
          <w:tcPr>
            <w:tcW w:w="4390" w:type="dxa"/>
          </w:tcPr>
          <w:p w14:paraId="6D13DE53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ow COVID-19 can be spread?</w:t>
            </w:r>
          </w:p>
        </w:tc>
        <w:tc>
          <w:tcPr>
            <w:tcW w:w="4960" w:type="dxa"/>
          </w:tcPr>
          <w:p w14:paraId="2E44FC0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Through coughing or sneezing</w:t>
            </w:r>
          </w:p>
          <w:p w14:paraId="2786802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b) By touching objects that have COVID respiratory droplets </w:t>
            </w:r>
          </w:p>
          <w:p w14:paraId="6DEE19B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Through close contact with an infected individual</w:t>
            </w:r>
          </w:p>
          <w:p w14:paraId="625CCC3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  <w:tr w:rsidR="000503C4" w:rsidRPr="00FB24BD" w14:paraId="7D33DE5C" w14:textId="77777777" w:rsidTr="00A46705">
        <w:tc>
          <w:tcPr>
            <w:tcW w:w="4390" w:type="dxa"/>
          </w:tcPr>
          <w:p w14:paraId="78639EF5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What are the signs and symptoms of coronavirus?</w:t>
            </w:r>
          </w:p>
        </w:tc>
        <w:tc>
          <w:tcPr>
            <w:tcW w:w="4960" w:type="dxa"/>
          </w:tcPr>
          <w:p w14:paraId="20D61AD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Fever</w:t>
            </w:r>
          </w:p>
          <w:p w14:paraId="50CF502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Cough and sore throat</w:t>
            </w:r>
          </w:p>
          <w:p w14:paraId="3C423FD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Shortness of breath</w:t>
            </w:r>
          </w:p>
          <w:p w14:paraId="54989909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  <w:tr w:rsidR="000503C4" w:rsidRPr="00FB24BD" w14:paraId="10B8183A" w14:textId="77777777" w:rsidTr="00A46705">
        <w:tc>
          <w:tcPr>
            <w:tcW w:w="4390" w:type="dxa"/>
          </w:tcPr>
          <w:p w14:paraId="49E6656F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orona virus can be prevented by</w:t>
            </w:r>
          </w:p>
        </w:tc>
        <w:tc>
          <w:tcPr>
            <w:tcW w:w="4960" w:type="dxa"/>
          </w:tcPr>
          <w:p w14:paraId="26CE307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Avoiding contact with sick people</w:t>
            </w:r>
          </w:p>
          <w:p w14:paraId="4F25F03D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avoid touching your face</w:t>
            </w:r>
          </w:p>
          <w:p w14:paraId="7D7E3809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Wash your hands thoroughly</w:t>
            </w:r>
          </w:p>
          <w:p w14:paraId="6E38B657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  <w:tr w:rsidR="000503C4" w:rsidRPr="00FB24BD" w14:paraId="77734C85" w14:textId="77777777" w:rsidTr="00A46705">
        <w:tc>
          <w:tcPr>
            <w:tcW w:w="4390" w:type="dxa"/>
          </w:tcPr>
          <w:p w14:paraId="01861CDA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lastRenderedPageBreak/>
              <w:t>Wash your hands with soap or sanitizer for at least</w:t>
            </w:r>
          </w:p>
        </w:tc>
        <w:tc>
          <w:tcPr>
            <w:tcW w:w="4960" w:type="dxa"/>
          </w:tcPr>
          <w:p w14:paraId="110D780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5 seconds</w:t>
            </w:r>
          </w:p>
          <w:p w14:paraId="4CC1FA5C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10 seconds</w:t>
            </w:r>
          </w:p>
          <w:p w14:paraId="48AE76A6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20 seconds</w:t>
            </w:r>
          </w:p>
          <w:p w14:paraId="680A8A9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1 minute</w:t>
            </w:r>
          </w:p>
        </w:tc>
      </w:tr>
      <w:tr w:rsidR="000503C4" w:rsidRPr="00FB24BD" w14:paraId="71B9A423" w14:textId="77777777" w:rsidTr="00A46705">
        <w:tc>
          <w:tcPr>
            <w:tcW w:w="4390" w:type="dxa"/>
          </w:tcPr>
          <w:p w14:paraId="1D4B74B8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To stop spread corona virus you should</w:t>
            </w:r>
          </w:p>
        </w:tc>
        <w:tc>
          <w:tcPr>
            <w:tcW w:w="4960" w:type="dxa"/>
          </w:tcPr>
          <w:p w14:paraId="72C9679F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a) Self isolate </w:t>
            </w:r>
          </w:p>
          <w:p w14:paraId="3399221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Practice social distancing</w:t>
            </w:r>
          </w:p>
          <w:p w14:paraId="14BEAD5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Wash your hands thoroughly</w:t>
            </w:r>
          </w:p>
          <w:p w14:paraId="720CD7A4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  <w:tr w:rsidR="000503C4" w:rsidRPr="00FB24BD" w14:paraId="5FB06E65" w14:textId="77777777" w:rsidTr="00A46705">
        <w:tc>
          <w:tcPr>
            <w:tcW w:w="4390" w:type="dxa"/>
          </w:tcPr>
          <w:p w14:paraId="79DAD2C4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How can you stop the chance of spreading corona virus?</w:t>
            </w:r>
          </w:p>
        </w:tc>
        <w:tc>
          <w:tcPr>
            <w:tcW w:w="4960" w:type="dxa"/>
          </w:tcPr>
          <w:p w14:paraId="5AD4936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Self isolate and practice social distancing</w:t>
            </w:r>
          </w:p>
          <w:p w14:paraId="2826B28D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Cough or sneeze into a tissue or your elbow</w:t>
            </w:r>
          </w:p>
          <w:p w14:paraId="6F9C9B8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Wash your hands thoroughly</w:t>
            </w:r>
          </w:p>
          <w:p w14:paraId="660818E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  <w:tr w:rsidR="000503C4" w:rsidRPr="00FB24BD" w14:paraId="0262D352" w14:textId="77777777" w:rsidTr="00A46705">
        <w:tc>
          <w:tcPr>
            <w:tcW w:w="4390" w:type="dxa"/>
          </w:tcPr>
          <w:p w14:paraId="0E880B09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What </w:t>
            </w:r>
            <w:proofErr w:type="gramStart"/>
            <w:r w:rsidRPr="00FB24BD">
              <w:rPr>
                <w:rFonts w:ascii="Baskerville" w:hAnsi="Baskerville" w:cs="Arial Hebrew"/>
              </w:rPr>
              <w:t>you will</w:t>
            </w:r>
            <w:proofErr w:type="gramEnd"/>
            <w:r w:rsidRPr="00FB24BD">
              <w:rPr>
                <w:rFonts w:ascii="Baskerville" w:hAnsi="Baskerville" w:cs="Arial Hebrew"/>
              </w:rPr>
              <w:t xml:space="preserve"> do when suspected that you have symptoms of coronavirus? </w:t>
            </w:r>
          </w:p>
        </w:tc>
        <w:tc>
          <w:tcPr>
            <w:tcW w:w="4960" w:type="dxa"/>
          </w:tcPr>
          <w:p w14:paraId="141C12C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a) Rush to nearest hospital for testing</w:t>
            </w:r>
          </w:p>
          <w:p w14:paraId="1409A3E8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Call emergency hotline or WhatsApp support line</w:t>
            </w:r>
          </w:p>
          <w:p w14:paraId="50E1AA8F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Stay in close physical contact with friends/family for support</w:t>
            </w:r>
          </w:p>
          <w:p w14:paraId="7C592163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Go to the pharmacy to get medication</w:t>
            </w:r>
          </w:p>
        </w:tc>
      </w:tr>
      <w:tr w:rsidR="000503C4" w:rsidRPr="00FB24BD" w14:paraId="3C045CD7" w14:textId="77777777" w:rsidTr="00A46705">
        <w:tc>
          <w:tcPr>
            <w:tcW w:w="4390" w:type="dxa"/>
          </w:tcPr>
          <w:p w14:paraId="2451AA1C" w14:textId="77777777" w:rsidR="000503C4" w:rsidRPr="00FB24BD" w:rsidRDefault="000503C4" w:rsidP="00A46705">
            <w:pPr>
              <w:pStyle w:val="NormalWeb"/>
              <w:spacing w:afterLines="120" w:after="288" w:afterAutospacing="0" w:line="276" w:lineRule="auto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Important key to prevent from spreading of COVID-19 is? </w:t>
            </w:r>
          </w:p>
        </w:tc>
        <w:tc>
          <w:tcPr>
            <w:tcW w:w="4960" w:type="dxa"/>
          </w:tcPr>
          <w:p w14:paraId="6BF7CC4A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 xml:space="preserve">a) Self isolate </w:t>
            </w:r>
          </w:p>
          <w:p w14:paraId="1C6514BE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b) Practice social distancing</w:t>
            </w:r>
          </w:p>
          <w:p w14:paraId="6CD97930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c) Wash your hands thoroughly</w:t>
            </w:r>
          </w:p>
          <w:p w14:paraId="6E0B212B" w14:textId="77777777" w:rsidR="000503C4" w:rsidRPr="00FB24BD" w:rsidRDefault="000503C4" w:rsidP="00A46705">
            <w:pPr>
              <w:spacing w:afterLines="120" w:after="288" w:line="276" w:lineRule="auto"/>
              <w:jc w:val="both"/>
              <w:rPr>
                <w:rFonts w:ascii="Baskerville" w:hAnsi="Baskerville" w:cs="Arial Hebrew"/>
              </w:rPr>
            </w:pPr>
            <w:r w:rsidRPr="00FB24BD">
              <w:rPr>
                <w:rFonts w:ascii="Baskerville" w:hAnsi="Baskerville" w:cs="Arial Hebrew"/>
              </w:rPr>
              <w:t>d) All of the above</w:t>
            </w:r>
          </w:p>
        </w:tc>
      </w:tr>
    </w:tbl>
    <w:p w14:paraId="0E6A8571" w14:textId="77777777" w:rsidR="000503C4" w:rsidRPr="00FB24BD" w:rsidRDefault="000503C4" w:rsidP="000503C4">
      <w:pPr>
        <w:spacing w:afterLines="120" w:after="288" w:line="276" w:lineRule="auto"/>
        <w:rPr>
          <w:rFonts w:ascii="Baskerville" w:hAnsi="Baskerville" w:cs="Arial Hebrew"/>
          <w:lang w:val="en-US"/>
        </w:rPr>
      </w:pPr>
    </w:p>
    <w:p w14:paraId="278DF1A8" w14:textId="77777777" w:rsidR="000503C4" w:rsidRPr="00FB24BD" w:rsidRDefault="000503C4" w:rsidP="000503C4">
      <w:pPr>
        <w:spacing w:afterLines="120" w:after="288" w:line="276" w:lineRule="auto"/>
        <w:rPr>
          <w:rFonts w:ascii="Baskerville" w:hAnsi="Baskerville" w:cs="Arial Hebrew"/>
          <w:lang w:val="en-US"/>
        </w:rPr>
      </w:pPr>
    </w:p>
    <w:p w14:paraId="3825868C" w14:textId="77777777" w:rsidR="00153561" w:rsidRDefault="00153561"/>
    <w:sectPr w:rsidR="00153561" w:rsidSect="00427348">
      <w:headerReference w:type="default" r:id="rId4"/>
      <w:footerReference w:type="even" r:id="rId5"/>
      <w:footerReference w:type="default" r:id="rId6"/>
      <w:footerReference w:type="first" r:id="rId7"/>
      <w:pgSz w:w="12240" w:h="15840"/>
      <w:pgMar w:top="851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skerville">
    <w:altName w:val="Baskervill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 Hebrew">
    <w:altName w:val="Arial Hebrew"/>
    <w:panose1 w:val="00000000000000000000"/>
    <w:charset w:val="B1"/>
    <w:family w:val="auto"/>
    <w:pitch w:val="variable"/>
    <w:sig w:usb0="80000843" w:usb1="40000002" w:usb2="00000000" w:usb3="00000000" w:csb0="0000002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0900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5A02B" w14:textId="77777777" w:rsidR="0016000F" w:rsidRDefault="000503C4" w:rsidP="007452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68B0" w14:textId="77777777" w:rsidR="0016000F" w:rsidRDefault="000503C4" w:rsidP="00DA7A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75630452" w14:textId="77777777" w:rsidR="0016000F" w:rsidRDefault="000503C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3ED66" w14:textId="77777777" w:rsidR="0016000F" w:rsidRDefault="000503C4" w:rsidP="00E04A5D">
    <w:pPr>
      <w:pStyle w:val="Footer"/>
      <w:framePr w:wrap="none" w:vAnchor="text" w:hAnchor="margin" w:xAlign="right" w:y="1"/>
      <w:rPr>
        <w:color w:val="000000"/>
        <w:sz w:val="22"/>
        <w:szCs w:val="22"/>
      </w:rPr>
    </w:pPr>
  </w:p>
  <w:p w14:paraId="35A76375" w14:textId="6FD3CF6E" w:rsidR="0016000F" w:rsidRDefault="000503C4" w:rsidP="00DA7AF8">
    <w:pPr>
      <w:pBdr>
        <w:top w:val="nil"/>
        <w:left w:val="nil"/>
        <w:bottom w:val="nil"/>
        <w:right w:val="nil"/>
        <w:between w:val="nil"/>
      </w:pBdr>
      <w:tabs>
        <w:tab w:val="left" w:pos="7935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50074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2EAD2" w14:textId="77777777" w:rsidR="0016000F" w:rsidRDefault="000503C4" w:rsidP="00160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1</w:t>
        </w:r>
      </w:p>
    </w:sdtContent>
  </w:sdt>
  <w:p w14:paraId="5EA7242C" w14:textId="77777777" w:rsidR="0016000F" w:rsidRDefault="000503C4" w:rsidP="00DA7AF8">
    <w:pPr>
      <w:pStyle w:val="Footer"/>
      <w:ind w:right="360"/>
    </w:pPr>
  </w:p>
  <w:p w14:paraId="4D239A6E" w14:textId="77777777" w:rsidR="0016000F" w:rsidRDefault="000503C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C76F4" w14:textId="77777777" w:rsidR="0016000F" w:rsidRDefault="000503C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6413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3C4"/>
    <w:rsid w:val="00003463"/>
    <w:rsid w:val="000503C4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85B06"/>
  <w15:chartTrackingRefBased/>
  <w15:docId w15:val="{E707E1B9-FD2C-934D-988F-D69041404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3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B35871"/>
    <w:pPr>
      <w:keepLines w:val="0"/>
      <w:widowControl w:val="0"/>
      <w:spacing w:before="0"/>
      <w:outlineLvl w:val="1"/>
    </w:pPr>
    <w:rPr>
      <w:rFonts w:cs="Times New Roman"/>
      <w:color w:val="00206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/>
      <w:outlineLvl w:val="4"/>
    </w:pPr>
    <w:rPr>
      <w:rFonts w:ascii="Century Schoolbook" w:eastAsia="Arial" w:hAnsi="Century Schoolbook" w:cs="Arial"/>
      <w:b/>
      <w:i/>
      <w:color w:val="323E4F" w:themeColor="text2" w:themeShade="BF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871"/>
    <w:rPr>
      <w:rFonts w:asciiTheme="majorHAnsi" w:eastAsiaTheme="majorEastAsia" w:hAnsiTheme="majorHAnsi" w:cs="Times New Roman"/>
      <w:b/>
      <w:bCs/>
      <w:color w:val="002060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hAnsi="Verdana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eastAsia="Arial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03C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503C4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03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3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0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5-11T21:06:00Z</dcterms:created>
  <dcterms:modified xsi:type="dcterms:W3CDTF">2021-05-11T21:07:00Z</dcterms:modified>
</cp:coreProperties>
</file>